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A8AED2" w14:textId="1E39F92A" w:rsidR="00060030" w:rsidRPr="00943E18" w:rsidRDefault="00060030" w:rsidP="00060030">
      <w:pPr>
        <w:rPr>
          <w:rFonts w:asciiTheme="majorBidi" w:hAnsiTheme="majorBidi" w:cstheme="majorBidi"/>
          <w:b/>
          <w:bCs/>
          <w:sz w:val="24"/>
          <w:szCs w:val="24"/>
        </w:rPr>
      </w:pPr>
      <w:r w:rsidRPr="006A56E8">
        <w:rPr>
          <w:rFonts w:asciiTheme="majorBidi" w:eastAsia="Arial" w:hAnsiTheme="majorBidi" w:cstheme="majorBidi"/>
          <w:b/>
          <w:bCs/>
          <w:sz w:val="24"/>
          <w:szCs w:val="24"/>
        </w:rPr>
        <w:t>Supplement Table S</w:t>
      </w:r>
      <w:r w:rsidRPr="00C95809">
        <w:rPr>
          <w:rFonts w:asciiTheme="majorBidi" w:hAnsiTheme="majorBidi" w:cstheme="majorBidi"/>
          <w:b/>
          <w:bCs/>
          <w:sz w:val="24"/>
          <w:szCs w:val="24"/>
        </w:rPr>
        <w:t>1.</w:t>
      </w:r>
    </w:p>
    <w:tbl>
      <w:tblPr>
        <w:tblStyle w:val="TableGrid"/>
        <w:tblW w:w="10343" w:type="dxa"/>
        <w:jc w:val="center"/>
        <w:tblLayout w:type="fixed"/>
        <w:tblLook w:val="04A0" w:firstRow="1" w:lastRow="0" w:firstColumn="1" w:lastColumn="0" w:noHBand="0" w:noVBand="1"/>
      </w:tblPr>
      <w:tblGrid>
        <w:gridCol w:w="535"/>
        <w:gridCol w:w="2092"/>
        <w:gridCol w:w="6570"/>
        <w:gridCol w:w="1146"/>
      </w:tblGrid>
      <w:tr w:rsidR="00060030" w:rsidRPr="00F5141D" w14:paraId="63E9E106" w14:textId="77777777" w:rsidTr="00D70336">
        <w:trPr>
          <w:trHeight w:val="414"/>
          <w:jc w:val="center"/>
        </w:trPr>
        <w:tc>
          <w:tcPr>
            <w:tcW w:w="535" w:type="dxa"/>
          </w:tcPr>
          <w:p w14:paraId="2D478356" w14:textId="77777777" w:rsidR="00060030" w:rsidRPr="00F5141D" w:rsidRDefault="00060030" w:rsidP="0080746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2" w:type="dxa"/>
          </w:tcPr>
          <w:p w14:paraId="2B8633F0" w14:textId="77777777" w:rsidR="00060030" w:rsidRPr="00F5141D" w:rsidRDefault="00060030" w:rsidP="0080746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</w:pPr>
            <w:r w:rsidRPr="00F5141D"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  <w:t>parameter</w:t>
            </w:r>
          </w:p>
        </w:tc>
        <w:tc>
          <w:tcPr>
            <w:tcW w:w="6570" w:type="dxa"/>
          </w:tcPr>
          <w:p w14:paraId="568352C8" w14:textId="77777777" w:rsidR="00060030" w:rsidRPr="00F5141D" w:rsidRDefault="00060030" w:rsidP="0080746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</w:pPr>
            <w:r w:rsidRPr="00F5141D"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  <w:t xml:space="preserve">definition </w:t>
            </w:r>
          </w:p>
        </w:tc>
        <w:tc>
          <w:tcPr>
            <w:tcW w:w="1146" w:type="dxa"/>
          </w:tcPr>
          <w:p w14:paraId="070B9F45" w14:textId="77777777" w:rsidR="00060030" w:rsidRPr="00F5141D" w:rsidRDefault="00060030" w:rsidP="0080746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</w:pPr>
            <w:r w:rsidRPr="00F5141D"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  <w:t>Figure 1</w:t>
            </w:r>
          </w:p>
        </w:tc>
      </w:tr>
      <w:tr w:rsidR="00060030" w:rsidRPr="00F5141D" w14:paraId="1717465E" w14:textId="77777777" w:rsidTr="00D70336">
        <w:trPr>
          <w:trHeight w:val="426"/>
          <w:jc w:val="center"/>
        </w:trPr>
        <w:tc>
          <w:tcPr>
            <w:tcW w:w="535" w:type="dxa"/>
            <w:textDirection w:val="btLr"/>
            <w:vAlign w:val="center"/>
          </w:tcPr>
          <w:p w14:paraId="1E6A7D8C" w14:textId="77777777" w:rsidR="00060030" w:rsidRPr="00F5141D" w:rsidRDefault="00060030" w:rsidP="00807465">
            <w:pPr>
              <w:spacing w:line="36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2" w:type="dxa"/>
          </w:tcPr>
          <w:p w14:paraId="765F1994" w14:textId="77777777" w:rsidR="00060030" w:rsidRPr="00F5141D" w:rsidRDefault="00060030" w:rsidP="0080746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70" w:type="dxa"/>
          </w:tcPr>
          <w:p w14:paraId="39654C09" w14:textId="77777777" w:rsidR="00060030" w:rsidRPr="00F5141D" w:rsidRDefault="00060030" w:rsidP="0080746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6" w:type="dxa"/>
          </w:tcPr>
          <w:p w14:paraId="7E22C61D" w14:textId="77777777" w:rsidR="00060030" w:rsidRPr="00F5141D" w:rsidRDefault="00060030" w:rsidP="0080746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</w:pPr>
            <w:r w:rsidRPr="00F5141D"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  <w:t>Figure 1A</w:t>
            </w:r>
          </w:p>
        </w:tc>
      </w:tr>
      <w:tr w:rsidR="00060030" w:rsidRPr="00F5141D" w14:paraId="672351E8" w14:textId="77777777" w:rsidTr="00D70336">
        <w:trPr>
          <w:trHeight w:val="426"/>
          <w:jc w:val="center"/>
        </w:trPr>
        <w:tc>
          <w:tcPr>
            <w:tcW w:w="535" w:type="dxa"/>
            <w:vMerge w:val="restart"/>
            <w:textDirection w:val="btLr"/>
            <w:vAlign w:val="center"/>
          </w:tcPr>
          <w:p w14:paraId="72F33320" w14:textId="77777777" w:rsidR="00060030" w:rsidRPr="00F5141D" w:rsidRDefault="00060030" w:rsidP="00807465">
            <w:pPr>
              <w:spacing w:line="36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</w:pPr>
            <w:r w:rsidRPr="00F5141D"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  <w:t>Sagittal</w:t>
            </w:r>
          </w:p>
        </w:tc>
        <w:tc>
          <w:tcPr>
            <w:tcW w:w="2092" w:type="dxa"/>
          </w:tcPr>
          <w:p w14:paraId="76FD4E8E" w14:textId="77777777" w:rsidR="00060030" w:rsidRPr="00F5141D" w:rsidRDefault="00060030" w:rsidP="0080746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</w:pPr>
            <w:r w:rsidRPr="00F5141D"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  <w:t>SNA [°]</w:t>
            </w:r>
          </w:p>
        </w:tc>
        <w:tc>
          <w:tcPr>
            <w:tcW w:w="6570" w:type="dxa"/>
          </w:tcPr>
          <w:p w14:paraId="6EBB8835" w14:textId="77777777" w:rsidR="00060030" w:rsidRPr="00F5141D" w:rsidRDefault="00060030" w:rsidP="0080746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</w:pPr>
            <w:r w:rsidRPr="00F5141D"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  <w:t>angle between Sella, Nasion, and point A</w:t>
            </w:r>
          </w:p>
        </w:tc>
        <w:tc>
          <w:tcPr>
            <w:tcW w:w="1146" w:type="dxa"/>
          </w:tcPr>
          <w:p w14:paraId="2B654561" w14:textId="77777777" w:rsidR="00060030" w:rsidRPr="00F5141D" w:rsidRDefault="00060030" w:rsidP="0080746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</w:pPr>
          </w:p>
        </w:tc>
      </w:tr>
      <w:tr w:rsidR="00060030" w:rsidRPr="00F5141D" w14:paraId="65DDEE2E" w14:textId="77777777" w:rsidTr="00D70336">
        <w:trPr>
          <w:trHeight w:val="146"/>
          <w:jc w:val="center"/>
        </w:trPr>
        <w:tc>
          <w:tcPr>
            <w:tcW w:w="535" w:type="dxa"/>
            <w:vMerge/>
          </w:tcPr>
          <w:p w14:paraId="510A2FE9" w14:textId="77777777" w:rsidR="00060030" w:rsidRPr="00F5141D" w:rsidRDefault="00060030" w:rsidP="0080746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2" w:type="dxa"/>
          </w:tcPr>
          <w:p w14:paraId="0EDCD670" w14:textId="77777777" w:rsidR="00060030" w:rsidRPr="00F5141D" w:rsidRDefault="00060030" w:rsidP="0080746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</w:pPr>
            <w:r w:rsidRPr="00F5141D"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  <w:t>SNB [°]</w:t>
            </w:r>
          </w:p>
        </w:tc>
        <w:tc>
          <w:tcPr>
            <w:tcW w:w="6570" w:type="dxa"/>
          </w:tcPr>
          <w:p w14:paraId="491B4387" w14:textId="77777777" w:rsidR="00060030" w:rsidRPr="00F5141D" w:rsidRDefault="00060030" w:rsidP="0080746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</w:pPr>
            <w:r w:rsidRPr="00F5141D"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  <w:t>angle between Sella, Nasion, and point B</w:t>
            </w:r>
          </w:p>
        </w:tc>
        <w:tc>
          <w:tcPr>
            <w:tcW w:w="1146" w:type="dxa"/>
          </w:tcPr>
          <w:p w14:paraId="35FA7EC4" w14:textId="77777777" w:rsidR="00060030" w:rsidRPr="00F5141D" w:rsidRDefault="00060030" w:rsidP="0080746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</w:pPr>
          </w:p>
        </w:tc>
      </w:tr>
      <w:tr w:rsidR="00060030" w:rsidRPr="00F5141D" w14:paraId="35C6583D" w14:textId="77777777" w:rsidTr="00D70336">
        <w:trPr>
          <w:trHeight w:val="146"/>
          <w:jc w:val="center"/>
        </w:trPr>
        <w:tc>
          <w:tcPr>
            <w:tcW w:w="535" w:type="dxa"/>
            <w:vMerge/>
          </w:tcPr>
          <w:p w14:paraId="0E0757C5" w14:textId="77777777" w:rsidR="00060030" w:rsidRPr="00F5141D" w:rsidRDefault="00060030" w:rsidP="0080746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2" w:type="dxa"/>
          </w:tcPr>
          <w:p w14:paraId="4ABEDA1C" w14:textId="77777777" w:rsidR="00060030" w:rsidRPr="00F5141D" w:rsidRDefault="00060030" w:rsidP="0080746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</w:pPr>
            <w:r w:rsidRPr="00F5141D"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  <w:t>ANB [°]</w:t>
            </w:r>
          </w:p>
        </w:tc>
        <w:tc>
          <w:tcPr>
            <w:tcW w:w="6570" w:type="dxa"/>
          </w:tcPr>
          <w:p w14:paraId="16C25132" w14:textId="77777777" w:rsidR="00060030" w:rsidRPr="00F5141D" w:rsidRDefault="00060030" w:rsidP="0080746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</w:pPr>
            <w:r w:rsidRPr="00F5141D"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  <w:t>angle between Nasion, point A, and point B</w:t>
            </w:r>
          </w:p>
        </w:tc>
        <w:tc>
          <w:tcPr>
            <w:tcW w:w="1146" w:type="dxa"/>
          </w:tcPr>
          <w:p w14:paraId="37B1A9A8" w14:textId="77777777" w:rsidR="00060030" w:rsidRPr="00F5141D" w:rsidRDefault="00060030" w:rsidP="0080746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</w:pPr>
          </w:p>
        </w:tc>
      </w:tr>
      <w:tr w:rsidR="00060030" w:rsidRPr="00F5141D" w14:paraId="352F1CF8" w14:textId="77777777" w:rsidTr="00D70336">
        <w:trPr>
          <w:trHeight w:val="146"/>
          <w:jc w:val="center"/>
        </w:trPr>
        <w:tc>
          <w:tcPr>
            <w:tcW w:w="535" w:type="dxa"/>
            <w:vMerge/>
          </w:tcPr>
          <w:p w14:paraId="1533FD92" w14:textId="77777777" w:rsidR="00060030" w:rsidRPr="00F5141D" w:rsidRDefault="00060030" w:rsidP="0080746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2" w:type="dxa"/>
          </w:tcPr>
          <w:p w14:paraId="0693829D" w14:textId="77777777" w:rsidR="00060030" w:rsidRPr="00F5141D" w:rsidRDefault="00060030" w:rsidP="0080746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</w:pPr>
            <w:r w:rsidRPr="00F5141D"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  <w:t>Wits [mm]</w:t>
            </w:r>
          </w:p>
        </w:tc>
        <w:tc>
          <w:tcPr>
            <w:tcW w:w="6570" w:type="dxa"/>
          </w:tcPr>
          <w:p w14:paraId="640679D4" w14:textId="77777777" w:rsidR="00060030" w:rsidRPr="00F5141D" w:rsidRDefault="00060030" w:rsidP="0080746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</w:pPr>
            <w:r w:rsidRPr="00F5141D"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  <w:t xml:space="preserve">sagittal distance between A’ and B’ at </w:t>
            </w:r>
            <w:proofErr w:type="spellStart"/>
            <w:r w:rsidRPr="00F5141D"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  <w:t>Occl</w:t>
            </w:r>
            <w:proofErr w:type="spellEnd"/>
            <w:r w:rsidRPr="00F5141D"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  <w:t>. Negative, if B’ is anterior to A’ and positive, if B’ is posterior to A’</w:t>
            </w:r>
          </w:p>
        </w:tc>
        <w:tc>
          <w:tcPr>
            <w:tcW w:w="1146" w:type="dxa"/>
          </w:tcPr>
          <w:p w14:paraId="677CAE14" w14:textId="77777777" w:rsidR="00060030" w:rsidRPr="00F5141D" w:rsidRDefault="00060030" w:rsidP="0080746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</w:pPr>
          </w:p>
        </w:tc>
      </w:tr>
      <w:tr w:rsidR="00060030" w:rsidRPr="00F5141D" w14:paraId="76D1F278" w14:textId="77777777" w:rsidTr="00D70336">
        <w:trPr>
          <w:trHeight w:val="146"/>
          <w:jc w:val="center"/>
        </w:trPr>
        <w:tc>
          <w:tcPr>
            <w:tcW w:w="535" w:type="dxa"/>
            <w:vMerge/>
          </w:tcPr>
          <w:p w14:paraId="6B77188E" w14:textId="77777777" w:rsidR="00060030" w:rsidRPr="00F5141D" w:rsidRDefault="00060030" w:rsidP="0080746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2" w:type="dxa"/>
          </w:tcPr>
          <w:p w14:paraId="52F5DDD8" w14:textId="77777777" w:rsidR="00060030" w:rsidRPr="00F5141D" w:rsidRDefault="00060030" w:rsidP="0080746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</w:pPr>
            <w:r w:rsidRPr="00F5141D"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  <w:t>SN-Ba [°]</w:t>
            </w:r>
          </w:p>
        </w:tc>
        <w:tc>
          <w:tcPr>
            <w:tcW w:w="6570" w:type="dxa"/>
          </w:tcPr>
          <w:p w14:paraId="3D4C94CA" w14:textId="77777777" w:rsidR="00060030" w:rsidRPr="00F5141D" w:rsidRDefault="00060030" w:rsidP="0080746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</w:pPr>
            <w:r w:rsidRPr="00F5141D"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  <w:t xml:space="preserve">angle between Sella, Nasion and </w:t>
            </w:r>
            <w:proofErr w:type="spellStart"/>
            <w:r w:rsidRPr="00F5141D"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  <w:t>Basion</w:t>
            </w:r>
            <w:proofErr w:type="spellEnd"/>
          </w:p>
        </w:tc>
        <w:tc>
          <w:tcPr>
            <w:tcW w:w="1146" w:type="dxa"/>
          </w:tcPr>
          <w:p w14:paraId="3DF4E3BF" w14:textId="77777777" w:rsidR="00060030" w:rsidRPr="00F5141D" w:rsidRDefault="00060030" w:rsidP="0080746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</w:pPr>
          </w:p>
        </w:tc>
      </w:tr>
      <w:tr w:rsidR="00060030" w:rsidRPr="00F5141D" w14:paraId="75D033C8" w14:textId="77777777" w:rsidTr="00D70336">
        <w:trPr>
          <w:trHeight w:val="146"/>
          <w:jc w:val="center"/>
        </w:trPr>
        <w:tc>
          <w:tcPr>
            <w:tcW w:w="535" w:type="dxa"/>
            <w:vMerge/>
          </w:tcPr>
          <w:p w14:paraId="6F4FEEDC" w14:textId="77777777" w:rsidR="00060030" w:rsidRPr="00F5141D" w:rsidRDefault="00060030" w:rsidP="0080746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2" w:type="dxa"/>
          </w:tcPr>
          <w:p w14:paraId="688B6521" w14:textId="77777777" w:rsidR="00060030" w:rsidRPr="00F5141D" w:rsidRDefault="00060030" w:rsidP="0080746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</w:pPr>
            <w:r w:rsidRPr="00F5141D"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  <w:t>SN-Pg [°]</w:t>
            </w:r>
          </w:p>
        </w:tc>
        <w:tc>
          <w:tcPr>
            <w:tcW w:w="6570" w:type="dxa"/>
          </w:tcPr>
          <w:p w14:paraId="46B3A2E4" w14:textId="77777777" w:rsidR="00060030" w:rsidRPr="00F5141D" w:rsidRDefault="00060030" w:rsidP="0080746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</w:pPr>
            <w:r w:rsidRPr="00F5141D"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  <w:t>angle between Sella, Nasion and Pogonion</w:t>
            </w:r>
          </w:p>
        </w:tc>
        <w:tc>
          <w:tcPr>
            <w:tcW w:w="1146" w:type="dxa"/>
          </w:tcPr>
          <w:p w14:paraId="747CE0FD" w14:textId="77777777" w:rsidR="00060030" w:rsidRPr="00F5141D" w:rsidRDefault="00060030" w:rsidP="0080746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</w:pPr>
          </w:p>
        </w:tc>
      </w:tr>
      <w:tr w:rsidR="00060030" w:rsidRPr="00F5141D" w14:paraId="6537234E" w14:textId="77777777" w:rsidTr="00D70336">
        <w:trPr>
          <w:trHeight w:val="146"/>
          <w:jc w:val="center"/>
        </w:trPr>
        <w:tc>
          <w:tcPr>
            <w:tcW w:w="535" w:type="dxa"/>
            <w:vMerge/>
          </w:tcPr>
          <w:p w14:paraId="4F5F72D2" w14:textId="77777777" w:rsidR="00060030" w:rsidRPr="00F5141D" w:rsidRDefault="00060030" w:rsidP="0080746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2" w:type="dxa"/>
          </w:tcPr>
          <w:p w14:paraId="1BC4C32D" w14:textId="77777777" w:rsidR="00060030" w:rsidRPr="00F5141D" w:rsidRDefault="00060030" w:rsidP="0080746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</w:pPr>
            <w:r w:rsidRPr="00F5141D"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  <w:t>S-N [mm]</w:t>
            </w:r>
          </w:p>
        </w:tc>
        <w:tc>
          <w:tcPr>
            <w:tcW w:w="6570" w:type="dxa"/>
          </w:tcPr>
          <w:p w14:paraId="66804380" w14:textId="77777777" w:rsidR="00060030" w:rsidRPr="00F5141D" w:rsidRDefault="00060030" w:rsidP="0080746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</w:pPr>
            <w:r w:rsidRPr="00F5141D"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  <w:t>length of the anterior cranial base, distance between Sella and Nasion</w:t>
            </w:r>
          </w:p>
        </w:tc>
        <w:tc>
          <w:tcPr>
            <w:tcW w:w="1146" w:type="dxa"/>
          </w:tcPr>
          <w:p w14:paraId="61AA8181" w14:textId="77777777" w:rsidR="00060030" w:rsidRPr="00F5141D" w:rsidRDefault="00060030" w:rsidP="0080746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</w:pPr>
          </w:p>
        </w:tc>
      </w:tr>
      <w:tr w:rsidR="00060030" w:rsidRPr="00F5141D" w14:paraId="3C164E53" w14:textId="77777777" w:rsidTr="00D70336">
        <w:trPr>
          <w:trHeight w:val="146"/>
          <w:jc w:val="center"/>
        </w:trPr>
        <w:tc>
          <w:tcPr>
            <w:tcW w:w="535" w:type="dxa"/>
            <w:vMerge/>
          </w:tcPr>
          <w:p w14:paraId="0F524154" w14:textId="77777777" w:rsidR="00060030" w:rsidRPr="00F5141D" w:rsidRDefault="00060030" w:rsidP="0080746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2" w:type="dxa"/>
          </w:tcPr>
          <w:p w14:paraId="61A0ECC2" w14:textId="77777777" w:rsidR="00060030" w:rsidRPr="00F5141D" w:rsidRDefault="00060030" w:rsidP="0080746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</w:pPr>
            <w:r w:rsidRPr="00F5141D"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  <w:t>Go-Me [mm]</w:t>
            </w:r>
          </w:p>
        </w:tc>
        <w:tc>
          <w:tcPr>
            <w:tcW w:w="6570" w:type="dxa"/>
          </w:tcPr>
          <w:p w14:paraId="75A7C5FC" w14:textId="77777777" w:rsidR="00060030" w:rsidRPr="00F5141D" w:rsidRDefault="00060030" w:rsidP="0080746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</w:pPr>
            <w:r w:rsidRPr="00F5141D"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  <w:t>length of the mandibular plane, distance between Go and Me</w:t>
            </w:r>
          </w:p>
        </w:tc>
        <w:tc>
          <w:tcPr>
            <w:tcW w:w="1146" w:type="dxa"/>
          </w:tcPr>
          <w:p w14:paraId="406349E3" w14:textId="77777777" w:rsidR="00060030" w:rsidRPr="00F5141D" w:rsidRDefault="00060030" w:rsidP="0080746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</w:pPr>
          </w:p>
        </w:tc>
      </w:tr>
      <w:tr w:rsidR="00060030" w:rsidRPr="00F5141D" w14:paraId="0C2DFE6A" w14:textId="77777777" w:rsidTr="00D70336">
        <w:trPr>
          <w:trHeight w:val="262"/>
          <w:jc w:val="center"/>
        </w:trPr>
        <w:tc>
          <w:tcPr>
            <w:tcW w:w="535" w:type="dxa"/>
            <w:vMerge w:val="restart"/>
            <w:textDirection w:val="btLr"/>
            <w:vAlign w:val="center"/>
          </w:tcPr>
          <w:p w14:paraId="3EC79D38" w14:textId="77777777" w:rsidR="00060030" w:rsidRPr="00F5141D" w:rsidRDefault="00060030" w:rsidP="00807465">
            <w:pPr>
              <w:spacing w:line="36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</w:pPr>
            <w:r w:rsidRPr="00F5141D"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  <w:t>Vertical</w:t>
            </w:r>
          </w:p>
        </w:tc>
        <w:tc>
          <w:tcPr>
            <w:tcW w:w="2092" w:type="dxa"/>
          </w:tcPr>
          <w:p w14:paraId="0AE749BC" w14:textId="77777777" w:rsidR="00060030" w:rsidRPr="00F5141D" w:rsidRDefault="00060030" w:rsidP="0080746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</w:pPr>
            <w:r w:rsidRPr="00F5141D"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  <w:t>NL/NSL</w:t>
            </w:r>
          </w:p>
        </w:tc>
        <w:tc>
          <w:tcPr>
            <w:tcW w:w="6570" w:type="dxa"/>
          </w:tcPr>
          <w:p w14:paraId="66046359" w14:textId="77777777" w:rsidR="00060030" w:rsidRPr="00F5141D" w:rsidRDefault="00060030" w:rsidP="0080746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</w:pPr>
            <w:r w:rsidRPr="00F5141D"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  <w:t>angle between Sella-Nasion-line (NSL = SN) and nasal line (Spa-</w:t>
            </w:r>
            <w:proofErr w:type="spellStart"/>
            <w:r w:rsidRPr="00F5141D"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  <w:t>Spp</w:t>
            </w:r>
            <w:proofErr w:type="spellEnd"/>
            <w:r w:rsidRPr="00F5141D"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  <w:t xml:space="preserve">)  </w:t>
            </w:r>
          </w:p>
        </w:tc>
        <w:tc>
          <w:tcPr>
            <w:tcW w:w="1146" w:type="dxa"/>
          </w:tcPr>
          <w:p w14:paraId="5164340F" w14:textId="77777777" w:rsidR="00060030" w:rsidRPr="00F5141D" w:rsidRDefault="00060030" w:rsidP="0080746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</w:pPr>
          </w:p>
        </w:tc>
      </w:tr>
      <w:tr w:rsidR="00060030" w:rsidRPr="00F5141D" w14:paraId="1A3BB643" w14:textId="77777777" w:rsidTr="00D70336">
        <w:trPr>
          <w:trHeight w:val="146"/>
          <w:jc w:val="center"/>
        </w:trPr>
        <w:tc>
          <w:tcPr>
            <w:tcW w:w="535" w:type="dxa"/>
            <w:vMerge/>
          </w:tcPr>
          <w:p w14:paraId="5B85EF9D" w14:textId="77777777" w:rsidR="00060030" w:rsidRPr="00F5141D" w:rsidRDefault="00060030" w:rsidP="0080746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2" w:type="dxa"/>
          </w:tcPr>
          <w:p w14:paraId="3C464256" w14:textId="77777777" w:rsidR="00060030" w:rsidRPr="00F5141D" w:rsidRDefault="00060030" w:rsidP="0080746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trike/>
                <w:color w:val="222222"/>
                <w:kern w:val="0"/>
                <w:sz w:val="20"/>
                <w:szCs w:val="20"/>
                <w14:ligatures w14:val="none"/>
              </w:rPr>
            </w:pPr>
            <w:r w:rsidRPr="00F5141D"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  <w:t>NL/ML</w:t>
            </w:r>
          </w:p>
        </w:tc>
        <w:tc>
          <w:tcPr>
            <w:tcW w:w="6570" w:type="dxa"/>
          </w:tcPr>
          <w:p w14:paraId="6E6BB116" w14:textId="77777777" w:rsidR="00060030" w:rsidRPr="00F5141D" w:rsidRDefault="00060030" w:rsidP="0080746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trike/>
                <w:color w:val="222222"/>
                <w:kern w:val="0"/>
                <w:sz w:val="20"/>
                <w:szCs w:val="20"/>
                <w14:ligatures w14:val="none"/>
              </w:rPr>
            </w:pPr>
            <w:r w:rsidRPr="00F5141D"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  <w:t xml:space="preserve">angle between the NL and ML </w:t>
            </w:r>
          </w:p>
        </w:tc>
        <w:tc>
          <w:tcPr>
            <w:tcW w:w="1146" w:type="dxa"/>
          </w:tcPr>
          <w:p w14:paraId="34757CA6" w14:textId="77777777" w:rsidR="00060030" w:rsidRPr="00F5141D" w:rsidRDefault="00060030" w:rsidP="0080746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trike/>
                <w:color w:val="222222"/>
                <w:kern w:val="0"/>
                <w:sz w:val="20"/>
                <w:szCs w:val="20"/>
                <w14:ligatures w14:val="none"/>
              </w:rPr>
            </w:pPr>
          </w:p>
        </w:tc>
      </w:tr>
      <w:tr w:rsidR="00060030" w:rsidRPr="00F5141D" w14:paraId="17F292FD" w14:textId="77777777" w:rsidTr="00D70336">
        <w:trPr>
          <w:trHeight w:val="146"/>
          <w:jc w:val="center"/>
        </w:trPr>
        <w:tc>
          <w:tcPr>
            <w:tcW w:w="535" w:type="dxa"/>
            <w:vMerge/>
          </w:tcPr>
          <w:p w14:paraId="7FCBE687" w14:textId="77777777" w:rsidR="00060030" w:rsidRPr="00F5141D" w:rsidRDefault="00060030" w:rsidP="0080746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2" w:type="dxa"/>
          </w:tcPr>
          <w:p w14:paraId="4C57C01B" w14:textId="77777777" w:rsidR="00060030" w:rsidRPr="00F5141D" w:rsidRDefault="00060030" w:rsidP="0080746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</w:pPr>
            <w:r w:rsidRPr="00F5141D"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  <w:t>PFH/AFH</w:t>
            </w:r>
          </w:p>
        </w:tc>
        <w:tc>
          <w:tcPr>
            <w:tcW w:w="6570" w:type="dxa"/>
          </w:tcPr>
          <w:p w14:paraId="5D719769" w14:textId="77777777" w:rsidR="00060030" w:rsidRPr="00F5141D" w:rsidRDefault="00060030" w:rsidP="0080746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</w:pPr>
            <w:r w:rsidRPr="00F5141D"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  <w:t>ratio between posterior (</w:t>
            </w:r>
            <w:proofErr w:type="spellStart"/>
            <w:r w:rsidRPr="00F5141D"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  <w:t>SGo</w:t>
            </w:r>
            <w:proofErr w:type="spellEnd"/>
            <w:r w:rsidRPr="00F5141D"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  <w:t>) and anterior (</w:t>
            </w:r>
            <w:proofErr w:type="spellStart"/>
            <w:r w:rsidRPr="00F5141D"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  <w:t>NMe</w:t>
            </w:r>
            <w:proofErr w:type="spellEnd"/>
            <w:r w:rsidRPr="00F5141D"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  <w:t>) facial height</w:t>
            </w:r>
          </w:p>
        </w:tc>
        <w:tc>
          <w:tcPr>
            <w:tcW w:w="1146" w:type="dxa"/>
          </w:tcPr>
          <w:p w14:paraId="69CA7B8C" w14:textId="77777777" w:rsidR="00060030" w:rsidRPr="00F5141D" w:rsidRDefault="00060030" w:rsidP="0080746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</w:pPr>
          </w:p>
        </w:tc>
      </w:tr>
      <w:tr w:rsidR="00060030" w:rsidRPr="00F5141D" w14:paraId="49BEA6A2" w14:textId="77777777" w:rsidTr="00D70336">
        <w:trPr>
          <w:trHeight w:val="146"/>
          <w:jc w:val="center"/>
        </w:trPr>
        <w:tc>
          <w:tcPr>
            <w:tcW w:w="535" w:type="dxa"/>
            <w:vMerge/>
          </w:tcPr>
          <w:p w14:paraId="4FFDA151" w14:textId="77777777" w:rsidR="00060030" w:rsidRPr="00F5141D" w:rsidRDefault="00060030" w:rsidP="0080746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2" w:type="dxa"/>
          </w:tcPr>
          <w:p w14:paraId="50227D1D" w14:textId="77777777" w:rsidR="00060030" w:rsidRPr="00F5141D" w:rsidRDefault="00060030" w:rsidP="0080746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</w:pPr>
            <w:r w:rsidRPr="00F5141D"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  <w:t>Gonion angle</w:t>
            </w:r>
          </w:p>
        </w:tc>
        <w:tc>
          <w:tcPr>
            <w:tcW w:w="6570" w:type="dxa"/>
          </w:tcPr>
          <w:p w14:paraId="56268F76" w14:textId="77777777" w:rsidR="00060030" w:rsidRPr="00F5141D" w:rsidRDefault="00060030" w:rsidP="00807465">
            <w:pPr>
              <w:shd w:val="clear" w:color="auto" w:fill="FFFFFF"/>
              <w:spacing w:line="360" w:lineRule="auto"/>
              <w:jc w:val="both"/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</w:pPr>
            <w:r w:rsidRPr="00F5141D"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  <w:t>angle between ML and line GoAr at Gonion</w:t>
            </w:r>
          </w:p>
        </w:tc>
        <w:tc>
          <w:tcPr>
            <w:tcW w:w="1146" w:type="dxa"/>
          </w:tcPr>
          <w:p w14:paraId="205A781D" w14:textId="77777777" w:rsidR="00060030" w:rsidRPr="00F5141D" w:rsidRDefault="00060030" w:rsidP="0080746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</w:pPr>
          </w:p>
        </w:tc>
      </w:tr>
      <w:tr w:rsidR="00060030" w:rsidRPr="00F5141D" w14:paraId="46540574" w14:textId="77777777" w:rsidTr="00D70336">
        <w:trPr>
          <w:trHeight w:val="146"/>
          <w:jc w:val="center"/>
        </w:trPr>
        <w:tc>
          <w:tcPr>
            <w:tcW w:w="535" w:type="dxa"/>
            <w:vMerge/>
          </w:tcPr>
          <w:p w14:paraId="320B743D" w14:textId="77777777" w:rsidR="00060030" w:rsidRPr="00F5141D" w:rsidRDefault="00060030" w:rsidP="0080746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2" w:type="dxa"/>
          </w:tcPr>
          <w:p w14:paraId="7C770466" w14:textId="77777777" w:rsidR="00060030" w:rsidRPr="00F5141D" w:rsidRDefault="00060030" w:rsidP="0080746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</w:pPr>
            <w:r w:rsidRPr="00F5141D"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  <w:t>Facial axis</w:t>
            </w:r>
          </w:p>
        </w:tc>
        <w:tc>
          <w:tcPr>
            <w:tcW w:w="6570" w:type="dxa"/>
          </w:tcPr>
          <w:p w14:paraId="7CF0BEC1" w14:textId="77777777" w:rsidR="00060030" w:rsidRPr="00F5141D" w:rsidRDefault="00060030" w:rsidP="0080746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</w:pPr>
            <w:r w:rsidRPr="00F5141D"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  <w:t xml:space="preserve">angle between the lines </w:t>
            </w:r>
            <w:proofErr w:type="spellStart"/>
            <w:r w:rsidRPr="00F5141D"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  <w:t>NBa</w:t>
            </w:r>
            <w:proofErr w:type="spellEnd"/>
            <w:r w:rsidRPr="00F5141D"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  <w:t xml:space="preserve"> and </w:t>
            </w:r>
            <w:proofErr w:type="spellStart"/>
            <w:r w:rsidRPr="00F5141D"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  <w:t>PtGN</w:t>
            </w:r>
            <w:proofErr w:type="spellEnd"/>
            <w:r w:rsidRPr="00F5141D"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  <w:t>’</w:t>
            </w:r>
          </w:p>
        </w:tc>
        <w:tc>
          <w:tcPr>
            <w:tcW w:w="1146" w:type="dxa"/>
          </w:tcPr>
          <w:p w14:paraId="3AD2DC23" w14:textId="77777777" w:rsidR="00060030" w:rsidRPr="00F5141D" w:rsidRDefault="00060030" w:rsidP="0080746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</w:pPr>
          </w:p>
        </w:tc>
      </w:tr>
      <w:tr w:rsidR="00060030" w:rsidRPr="00F5141D" w14:paraId="37CB9758" w14:textId="77777777" w:rsidTr="00D70336">
        <w:trPr>
          <w:trHeight w:val="146"/>
          <w:jc w:val="center"/>
        </w:trPr>
        <w:tc>
          <w:tcPr>
            <w:tcW w:w="535" w:type="dxa"/>
            <w:vMerge/>
          </w:tcPr>
          <w:p w14:paraId="20620BB5" w14:textId="77777777" w:rsidR="00060030" w:rsidRPr="00F5141D" w:rsidRDefault="00060030" w:rsidP="0080746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2" w:type="dxa"/>
          </w:tcPr>
          <w:p w14:paraId="6C67ED0D" w14:textId="77777777" w:rsidR="00060030" w:rsidRPr="00F5141D" w:rsidRDefault="00060030" w:rsidP="0080746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</w:pPr>
            <w:r w:rsidRPr="00F5141D"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  <w:t>ML-NSL angle</w:t>
            </w:r>
          </w:p>
        </w:tc>
        <w:tc>
          <w:tcPr>
            <w:tcW w:w="6570" w:type="dxa"/>
          </w:tcPr>
          <w:p w14:paraId="69FE04CE" w14:textId="77777777" w:rsidR="00060030" w:rsidRPr="00F5141D" w:rsidRDefault="00060030" w:rsidP="0080746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</w:pPr>
            <w:r w:rsidRPr="00F5141D"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  <w:t>the angle formed between the ML and NSL lines</w:t>
            </w:r>
          </w:p>
        </w:tc>
        <w:tc>
          <w:tcPr>
            <w:tcW w:w="1146" w:type="dxa"/>
          </w:tcPr>
          <w:p w14:paraId="510B410E" w14:textId="77777777" w:rsidR="00060030" w:rsidRPr="00F5141D" w:rsidRDefault="00060030" w:rsidP="0080746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</w:pPr>
          </w:p>
        </w:tc>
      </w:tr>
      <w:tr w:rsidR="00060030" w:rsidRPr="00F5141D" w14:paraId="02241F4E" w14:textId="77777777" w:rsidTr="00D70336">
        <w:trPr>
          <w:trHeight w:val="477"/>
          <w:jc w:val="center"/>
        </w:trPr>
        <w:tc>
          <w:tcPr>
            <w:tcW w:w="535" w:type="dxa"/>
            <w:textDirection w:val="btLr"/>
            <w:vAlign w:val="center"/>
          </w:tcPr>
          <w:p w14:paraId="1879DBF8" w14:textId="77777777" w:rsidR="00060030" w:rsidRPr="00F5141D" w:rsidRDefault="00060030" w:rsidP="00807465">
            <w:pPr>
              <w:spacing w:line="36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2" w:type="dxa"/>
          </w:tcPr>
          <w:p w14:paraId="15F87A22" w14:textId="77777777" w:rsidR="00060030" w:rsidRPr="00F5141D" w:rsidRDefault="00060030" w:rsidP="0080746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70" w:type="dxa"/>
          </w:tcPr>
          <w:p w14:paraId="7872374D" w14:textId="77777777" w:rsidR="00060030" w:rsidRPr="00F5141D" w:rsidRDefault="00060030" w:rsidP="0080746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6" w:type="dxa"/>
          </w:tcPr>
          <w:p w14:paraId="50C073B7" w14:textId="77777777" w:rsidR="00060030" w:rsidRPr="00F5141D" w:rsidRDefault="00060030" w:rsidP="0080746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5141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Figure 1B</w:t>
            </w:r>
          </w:p>
        </w:tc>
      </w:tr>
      <w:tr w:rsidR="00060030" w:rsidRPr="00F5141D" w14:paraId="47C30850" w14:textId="77777777" w:rsidTr="00D70336">
        <w:trPr>
          <w:trHeight w:val="380"/>
          <w:jc w:val="center"/>
        </w:trPr>
        <w:tc>
          <w:tcPr>
            <w:tcW w:w="535" w:type="dxa"/>
            <w:vMerge w:val="restart"/>
            <w:textDirection w:val="btLr"/>
            <w:vAlign w:val="center"/>
          </w:tcPr>
          <w:p w14:paraId="3ED1B56C" w14:textId="77777777" w:rsidR="00060030" w:rsidRPr="00F5141D" w:rsidRDefault="00060030" w:rsidP="00807465">
            <w:pPr>
              <w:spacing w:line="36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</w:pPr>
            <w:r w:rsidRPr="00F5141D"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  <w:t>Dental</w:t>
            </w:r>
          </w:p>
          <w:p w14:paraId="0E29D206" w14:textId="77777777" w:rsidR="00060030" w:rsidRPr="00F5141D" w:rsidRDefault="00060030" w:rsidP="00807465">
            <w:pPr>
              <w:spacing w:line="36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</w:pPr>
            <w:r w:rsidRPr="00F5141D"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  <w:t>Dental</w:t>
            </w:r>
          </w:p>
        </w:tc>
        <w:tc>
          <w:tcPr>
            <w:tcW w:w="2092" w:type="dxa"/>
          </w:tcPr>
          <w:p w14:paraId="756AD5DE" w14:textId="77777777" w:rsidR="00060030" w:rsidRPr="00F5141D" w:rsidRDefault="00060030" w:rsidP="0080746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</w:pPr>
            <w:r w:rsidRPr="00F5141D"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  <w:t>+1/NL [°]</w:t>
            </w:r>
          </w:p>
        </w:tc>
        <w:tc>
          <w:tcPr>
            <w:tcW w:w="6570" w:type="dxa"/>
          </w:tcPr>
          <w:p w14:paraId="1E9B8D80" w14:textId="77777777" w:rsidR="00060030" w:rsidRPr="00F5141D" w:rsidRDefault="00060030" w:rsidP="0080746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</w:pPr>
            <w:r w:rsidRPr="00F5141D"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  <w:t>angle between upper incisors’ tooth axis and line NL</w:t>
            </w:r>
          </w:p>
        </w:tc>
        <w:tc>
          <w:tcPr>
            <w:tcW w:w="1146" w:type="dxa"/>
          </w:tcPr>
          <w:p w14:paraId="5090380C" w14:textId="77777777" w:rsidR="00060030" w:rsidRPr="00F5141D" w:rsidRDefault="00060030" w:rsidP="0080746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</w:pPr>
          </w:p>
        </w:tc>
      </w:tr>
      <w:tr w:rsidR="00060030" w:rsidRPr="00F5141D" w14:paraId="6728E675" w14:textId="77777777" w:rsidTr="00D70336">
        <w:trPr>
          <w:trHeight w:val="426"/>
          <w:jc w:val="center"/>
        </w:trPr>
        <w:tc>
          <w:tcPr>
            <w:tcW w:w="535" w:type="dxa"/>
            <w:vMerge/>
            <w:textDirection w:val="btLr"/>
            <w:vAlign w:val="center"/>
          </w:tcPr>
          <w:p w14:paraId="2022CABE" w14:textId="77777777" w:rsidR="00060030" w:rsidRPr="00F5141D" w:rsidRDefault="00060030" w:rsidP="00807465">
            <w:pPr>
              <w:spacing w:line="36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2" w:type="dxa"/>
          </w:tcPr>
          <w:p w14:paraId="71C8A127" w14:textId="77777777" w:rsidR="00060030" w:rsidRPr="00F5141D" w:rsidRDefault="00060030" w:rsidP="0080746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</w:pPr>
            <w:r w:rsidRPr="00F5141D"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  <w:t>+1/SN [°]</w:t>
            </w:r>
          </w:p>
        </w:tc>
        <w:tc>
          <w:tcPr>
            <w:tcW w:w="6570" w:type="dxa"/>
          </w:tcPr>
          <w:p w14:paraId="38DB55F8" w14:textId="77777777" w:rsidR="00060030" w:rsidRPr="00F5141D" w:rsidRDefault="00060030" w:rsidP="0080746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</w:pPr>
            <w:r w:rsidRPr="00F5141D"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  <w:t>angle between upper incisors’ tooth axis and line SN</w:t>
            </w:r>
          </w:p>
        </w:tc>
        <w:tc>
          <w:tcPr>
            <w:tcW w:w="1146" w:type="dxa"/>
          </w:tcPr>
          <w:p w14:paraId="517DEE39" w14:textId="77777777" w:rsidR="00060030" w:rsidRPr="00F5141D" w:rsidRDefault="00060030" w:rsidP="0080746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</w:pPr>
          </w:p>
        </w:tc>
      </w:tr>
      <w:tr w:rsidR="00060030" w:rsidRPr="00F5141D" w14:paraId="6D58A6BD" w14:textId="77777777" w:rsidTr="00D70336">
        <w:trPr>
          <w:trHeight w:val="146"/>
          <w:jc w:val="center"/>
        </w:trPr>
        <w:tc>
          <w:tcPr>
            <w:tcW w:w="535" w:type="dxa"/>
            <w:vMerge/>
          </w:tcPr>
          <w:p w14:paraId="271E09F8" w14:textId="77777777" w:rsidR="00060030" w:rsidRPr="00F5141D" w:rsidRDefault="00060030" w:rsidP="0080746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2" w:type="dxa"/>
          </w:tcPr>
          <w:p w14:paraId="46714569" w14:textId="77777777" w:rsidR="00060030" w:rsidRPr="00F5141D" w:rsidRDefault="00060030" w:rsidP="0080746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</w:pPr>
            <w:r w:rsidRPr="00F5141D"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  <w:t>+1/NA [°]</w:t>
            </w:r>
          </w:p>
        </w:tc>
        <w:tc>
          <w:tcPr>
            <w:tcW w:w="6570" w:type="dxa"/>
          </w:tcPr>
          <w:p w14:paraId="0280B094" w14:textId="77777777" w:rsidR="00060030" w:rsidRPr="00F5141D" w:rsidRDefault="00060030" w:rsidP="0080746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</w:pPr>
            <w:r w:rsidRPr="00F5141D"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  <w:t>angle between upper incisors’ tooth axis and line NA</w:t>
            </w:r>
          </w:p>
        </w:tc>
        <w:tc>
          <w:tcPr>
            <w:tcW w:w="1146" w:type="dxa"/>
          </w:tcPr>
          <w:p w14:paraId="1E02D2AB" w14:textId="77777777" w:rsidR="00060030" w:rsidRPr="00F5141D" w:rsidRDefault="00060030" w:rsidP="0080746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</w:pPr>
          </w:p>
        </w:tc>
      </w:tr>
      <w:tr w:rsidR="00060030" w:rsidRPr="00F5141D" w14:paraId="08511A9D" w14:textId="77777777" w:rsidTr="00D70336">
        <w:trPr>
          <w:trHeight w:val="146"/>
          <w:jc w:val="center"/>
        </w:trPr>
        <w:tc>
          <w:tcPr>
            <w:tcW w:w="535" w:type="dxa"/>
            <w:vMerge/>
          </w:tcPr>
          <w:p w14:paraId="7D018F7A" w14:textId="77777777" w:rsidR="00060030" w:rsidRPr="00F5141D" w:rsidRDefault="00060030" w:rsidP="0080746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2" w:type="dxa"/>
          </w:tcPr>
          <w:p w14:paraId="3FEA2E09" w14:textId="77777777" w:rsidR="00060030" w:rsidRPr="00F5141D" w:rsidRDefault="00060030" w:rsidP="0080746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</w:pPr>
            <w:r w:rsidRPr="00F5141D"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  <w:t>+1i/NA [mm]</w:t>
            </w:r>
          </w:p>
        </w:tc>
        <w:tc>
          <w:tcPr>
            <w:tcW w:w="6570" w:type="dxa"/>
          </w:tcPr>
          <w:p w14:paraId="15F4ECB5" w14:textId="77777777" w:rsidR="00060030" w:rsidRPr="00F5141D" w:rsidRDefault="00060030" w:rsidP="0080746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</w:pPr>
            <w:r w:rsidRPr="00F5141D"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  <w:t>perpendicular distance between line NA and upper incisal point</w:t>
            </w:r>
          </w:p>
        </w:tc>
        <w:tc>
          <w:tcPr>
            <w:tcW w:w="1146" w:type="dxa"/>
          </w:tcPr>
          <w:p w14:paraId="7029A2A2" w14:textId="77777777" w:rsidR="00060030" w:rsidRPr="00F5141D" w:rsidRDefault="00060030" w:rsidP="0080746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</w:pPr>
          </w:p>
        </w:tc>
      </w:tr>
      <w:tr w:rsidR="00060030" w:rsidRPr="00F5141D" w14:paraId="5E883461" w14:textId="77777777" w:rsidTr="00D70336">
        <w:trPr>
          <w:trHeight w:val="146"/>
          <w:jc w:val="center"/>
        </w:trPr>
        <w:tc>
          <w:tcPr>
            <w:tcW w:w="535" w:type="dxa"/>
            <w:vMerge/>
          </w:tcPr>
          <w:p w14:paraId="2A76B2F5" w14:textId="77777777" w:rsidR="00060030" w:rsidRPr="00F5141D" w:rsidRDefault="00060030" w:rsidP="0080746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2" w:type="dxa"/>
          </w:tcPr>
          <w:p w14:paraId="26BC2424" w14:textId="77777777" w:rsidR="00060030" w:rsidRPr="00F5141D" w:rsidRDefault="00060030" w:rsidP="0080746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</w:pPr>
            <w:r w:rsidRPr="00F5141D"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  <w:t>-1/</w:t>
            </w:r>
            <w:proofErr w:type="spellStart"/>
            <w:r w:rsidRPr="00F5141D"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  <w:t>MeGo</w:t>
            </w:r>
            <w:proofErr w:type="spellEnd"/>
            <w:r w:rsidRPr="00F5141D"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  <w:t xml:space="preserve"> [°]</w:t>
            </w:r>
          </w:p>
        </w:tc>
        <w:tc>
          <w:tcPr>
            <w:tcW w:w="6570" w:type="dxa"/>
          </w:tcPr>
          <w:p w14:paraId="1AC34954" w14:textId="77777777" w:rsidR="00060030" w:rsidRPr="00F5141D" w:rsidRDefault="00060030" w:rsidP="0080746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</w:pPr>
            <w:r w:rsidRPr="00F5141D"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  <w:t>angle between lower incisors’ tooth axis and line ML</w:t>
            </w:r>
          </w:p>
        </w:tc>
        <w:tc>
          <w:tcPr>
            <w:tcW w:w="1146" w:type="dxa"/>
          </w:tcPr>
          <w:p w14:paraId="50E0E399" w14:textId="77777777" w:rsidR="00060030" w:rsidRPr="00F5141D" w:rsidRDefault="00060030" w:rsidP="0080746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</w:pPr>
          </w:p>
        </w:tc>
      </w:tr>
      <w:tr w:rsidR="00060030" w:rsidRPr="00F5141D" w14:paraId="63360986" w14:textId="77777777" w:rsidTr="00D70336">
        <w:trPr>
          <w:trHeight w:val="146"/>
          <w:jc w:val="center"/>
        </w:trPr>
        <w:tc>
          <w:tcPr>
            <w:tcW w:w="535" w:type="dxa"/>
            <w:vMerge/>
          </w:tcPr>
          <w:p w14:paraId="2A4E583D" w14:textId="77777777" w:rsidR="00060030" w:rsidRPr="00F5141D" w:rsidRDefault="00060030" w:rsidP="0080746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2" w:type="dxa"/>
          </w:tcPr>
          <w:p w14:paraId="1A9BDE53" w14:textId="77777777" w:rsidR="00060030" w:rsidRPr="00F5141D" w:rsidRDefault="00060030" w:rsidP="0080746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</w:pPr>
            <w:r w:rsidRPr="00F5141D"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  <w:t>-1/NB [°]</w:t>
            </w:r>
          </w:p>
        </w:tc>
        <w:tc>
          <w:tcPr>
            <w:tcW w:w="6570" w:type="dxa"/>
          </w:tcPr>
          <w:p w14:paraId="68ACD889" w14:textId="77777777" w:rsidR="00060030" w:rsidRPr="00F5141D" w:rsidRDefault="00060030" w:rsidP="0080746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</w:pPr>
            <w:r w:rsidRPr="00F5141D"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  <w:t>angle between lower incisors’ tooth axis and line NB</w:t>
            </w:r>
          </w:p>
        </w:tc>
        <w:tc>
          <w:tcPr>
            <w:tcW w:w="1146" w:type="dxa"/>
          </w:tcPr>
          <w:p w14:paraId="49FBFD6D" w14:textId="77777777" w:rsidR="00060030" w:rsidRPr="00F5141D" w:rsidRDefault="00060030" w:rsidP="0080746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</w:pPr>
          </w:p>
        </w:tc>
      </w:tr>
      <w:tr w:rsidR="00060030" w:rsidRPr="00F5141D" w14:paraId="3504D250" w14:textId="77777777" w:rsidTr="00D70336">
        <w:trPr>
          <w:trHeight w:val="146"/>
          <w:jc w:val="center"/>
        </w:trPr>
        <w:tc>
          <w:tcPr>
            <w:tcW w:w="535" w:type="dxa"/>
            <w:vMerge/>
          </w:tcPr>
          <w:p w14:paraId="2B184C19" w14:textId="77777777" w:rsidR="00060030" w:rsidRPr="00F5141D" w:rsidRDefault="00060030" w:rsidP="0080746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2" w:type="dxa"/>
          </w:tcPr>
          <w:p w14:paraId="5E2C1C91" w14:textId="77777777" w:rsidR="00060030" w:rsidRPr="00F5141D" w:rsidRDefault="00060030" w:rsidP="0080746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</w:pPr>
            <w:r w:rsidRPr="00F5141D"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  <w:t>-1i/NB [mm]</w:t>
            </w:r>
          </w:p>
        </w:tc>
        <w:tc>
          <w:tcPr>
            <w:tcW w:w="6570" w:type="dxa"/>
          </w:tcPr>
          <w:p w14:paraId="5D50DD70" w14:textId="77777777" w:rsidR="00060030" w:rsidRPr="00F5141D" w:rsidRDefault="00060030" w:rsidP="0080746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</w:pPr>
            <w:r w:rsidRPr="00F5141D"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  <w:t>perpendicular distance between line NB and the lower incisal point</w:t>
            </w:r>
          </w:p>
        </w:tc>
        <w:tc>
          <w:tcPr>
            <w:tcW w:w="1146" w:type="dxa"/>
          </w:tcPr>
          <w:p w14:paraId="024BE7B6" w14:textId="77777777" w:rsidR="00060030" w:rsidRPr="00F5141D" w:rsidRDefault="00060030" w:rsidP="0080746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</w:pPr>
          </w:p>
        </w:tc>
      </w:tr>
      <w:tr w:rsidR="00060030" w:rsidRPr="00F5141D" w14:paraId="75227EAB" w14:textId="77777777" w:rsidTr="00D70336">
        <w:trPr>
          <w:trHeight w:val="146"/>
          <w:jc w:val="center"/>
        </w:trPr>
        <w:tc>
          <w:tcPr>
            <w:tcW w:w="535" w:type="dxa"/>
            <w:vMerge/>
          </w:tcPr>
          <w:p w14:paraId="15050C74" w14:textId="77777777" w:rsidR="00060030" w:rsidRPr="00F5141D" w:rsidRDefault="00060030" w:rsidP="0080746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2" w:type="dxa"/>
          </w:tcPr>
          <w:p w14:paraId="7DBB69E5" w14:textId="77777777" w:rsidR="00060030" w:rsidRPr="00F5141D" w:rsidRDefault="00060030" w:rsidP="0080746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5141D"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  <w:t>Interincisal_angle</w:t>
            </w:r>
            <w:proofErr w:type="spellEnd"/>
            <w:r w:rsidRPr="00F5141D"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  <w:t xml:space="preserve"> [°]</w:t>
            </w:r>
          </w:p>
        </w:tc>
        <w:tc>
          <w:tcPr>
            <w:tcW w:w="6570" w:type="dxa"/>
          </w:tcPr>
          <w:p w14:paraId="19DA7965" w14:textId="77777777" w:rsidR="00060030" w:rsidRPr="00F5141D" w:rsidRDefault="00060030" w:rsidP="0080746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</w:pPr>
            <w:r w:rsidRPr="00F5141D"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  <w:t>angle between tooth axes of the lower and upper incisors</w:t>
            </w:r>
          </w:p>
        </w:tc>
        <w:tc>
          <w:tcPr>
            <w:tcW w:w="1146" w:type="dxa"/>
          </w:tcPr>
          <w:p w14:paraId="6D6FCD43" w14:textId="77777777" w:rsidR="00060030" w:rsidRPr="00F5141D" w:rsidRDefault="00060030" w:rsidP="0080746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222222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1198A2DC" w14:textId="77777777" w:rsidR="00DD6ACA" w:rsidRPr="00060030" w:rsidRDefault="00DD6ACA" w:rsidP="00060030"/>
    <w:sectPr w:rsidR="00DD6ACA" w:rsidRPr="0006003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391"/>
    <w:rsid w:val="00060030"/>
    <w:rsid w:val="00287A30"/>
    <w:rsid w:val="00372023"/>
    <w:rsid w:val="00762862"/>
    <w:rsid w:val="007E0827"/>
    <w:rsid w:val="00906D6D"/>
    <w:rsid w:val="00950DA7"/>
    <w:rsid w:val="00B66391"/>
    <w:rsid w:val="00BD749C"/>
    <w:rsid w:val="00D223B8"/>
    <w:rsid w:val="00D70336"/>
    <w:rsid w:val="00DD6ACA"/>
    <w:rsid w:val="00E03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AFF40B2"/>
  <w15:chartTrackingRefBased/>
  <w15:docId w15:val="{89C38122-9197-4CA9-9855-7AE9CEA98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0030"/>
    <w:rPr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0030"/>
    <w:pPr>
      <w:spacing w:after="0" w:line="240" w:lineRule="auto"/>
    </w:pPr>
    <w:rPr>
      <w:lang w:bidi="he-I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9</Words>
  <Characters>1363</Characters>
  <Application>Microsoft Office Word</Application>
  <DocSecurity>0</DocSecurity>
  <Lines>11</Lines>
  <Paragraphs>3</Paragraphs>
  <ScaleCrop>false</ScaleCrop>
  <Company/>
  <LinksUpToDate>false</LinksUpToDate>
  <CharactersWithSpaces>1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ayd Samer Fathi Zohud</dc:creator>
  <cp:keywords/>
  <dc:description/>
  <cp:lastModifiedBy>Fuad Iraqi</cp:lastModifiedBy>
  <cp:revision>2</cp:revision>
  <dcterms:created xsi:type="dcterms:W3CDTF">2026-05-06T05:34:00Z</dcterms:created>
  <dcterms:modified xsi:type="dcterms:W3CDTF">2026-05-06T0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e819ad5-2861-4704-8a9d-eef8dbb729eb</vt:lpwstr>
  </property>
</Properties>
</file>